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65A8B1" w14:textId="77777777" w:rsidR="00AF41C5" w:rsidRPr="00B67703" w:rsidRDefault="00AF41C5" w:rsidP="00AF41C5">
      <w:pPr>
        <w:rPr>
          <w:rFonts w:ascii="Times New Roman" w:hAnsi="Times New Roman" w:cs="Times New Roman"/>
          <w:b/>
          <w:color w:val="000000"/>
        </w:rPr>
      </w:pPr>
      <w:r w:rsidRPr="00B67703">
        <w:rPr>
          <w:rFonts w:ascii="Times New Roman" w:hAnsi="Times New Roman" w:cs="Times New Roman"/>
          <w:b/>
          <w:color w:val="000000"/>
        </w:rPr>
        <w:t xml:space="preserve">Supplementary Table 1: Relationship between marital status and perceived social support (Global MSPSS score)  </w:t>
      </w:r>
    </w:p>
    <w:tbl>
      <w:tblPr>
        <w:tblW w:w="12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5"/>
        <w:gridCol w:w="1170"/>
        <w:gridCol w:w="1170"/>
        <w:gridCol w:w="1350"/>
        <w:gridCol w:w="990"/>
        <w:gridCol w:w="1327"/>
        <w:gridCol w:w="1328"/>
        <w:gridCol w:w="1327"/>
        <w:gridCol w:w="1328"/>
      </w:tblGrid>
      <w:tr w:rsidR="00385B1E" w:rsidRPr="00B67703" w14:paraId="41323634" w14:textId="77777777" w:rsidTr="00890CB3">
        <w:trPr>
          <w:trHeight w:val="30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5807E" w14:textId="77777777" w:rsidR="00AF41C5" w:rsidRPr="00B67703" w:rsidRDefault="00AF41C5" w:rsidP="00890C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46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F34B9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7703">
              <w:rPr>
                <w:rFonts w:ascii="Times New Roman" w:eastAsia="Times New Roman" w:hAnsi="Times New Roman" w:cs="Times New Roman"/>
                <w:b/>
                <w:color w:val="000000"/>
              </w:rPr>
              <w:t>Bivariate</w:t>
            </w:r>
          </w:p>
        </w:tc>
        <w:tc>
          <w:tcPr>
            <w:tcW w:w="53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6539A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7703">
              <w:rPr>
                <w:rFonts w:ascii="Times New Roman" w:eastAsia="Times New Roman" w:hAnsi="Times New Roman" w:cs="Times New Roman"/>
                <w:b/>
                <w:color w:val="000000"/>
              </w:rPr>
              <w:t>Multivariable#</w:t>
            </w:r>
          </w:p>
        </w:tc>
      </w:tr>
      <w:tr w:rsidR="00385B1E" w:rsidRPr="00B67703" w14:paraId="32CCC8AB" w14:textId="77777777" w:rsidTr="00890CB3">
        <w:trPr>
          <w:trHeight w:val="300"/>
        </w:trPr>
        <w:tc>
          <w:tcPr>
            <w:tcW w:w="2965" w:type="dxa"/>
            <w:shd w:val="clear" w:color="auto" w:fill="auto"/>
            <w:noWrap/>
            <w:vAlign w:val="center"/>
          </w:tcPr>
          <w:p w14:paraId="3E563B03" w14:textId="77777777" w:rsidR="00AF41C5" w:rsidRPr="00B67703" w:rsidRDefault="00AF41C5" w:rsidP="00890C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D22BEEE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703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2520" w:type="dxa"/>
            <w:gridSpan w:val="2"/>
            <w:shd w:val="clear" w:color="auto" w:fill="auto"/>
            <w:noWrap/>
            <w:vAlign w:val="center"/>
          </w:tcPr>
          <w:p w14:paraId="090365F7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703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26B5C5E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703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4BC35F5C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703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2655" w:type="dxa"/>
            <w:gridSpan w:val="2"/>
            <w:shd w:val="clear" w:color="auto" w:fill="auto"/>
            <w:noWrap/>
            <w:vAlign w:val="center"/>
          </w:tcPr>
          <w:p w14:paraId="212E24C4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703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14:paraId="02452C9A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703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385B1E" w:rsidRPr="00B67703" w14:paraId="4CE4FA7F" w14:textId="77777777" w:rsidTr="00890CB3">
        <w:trPr>
          <w:trHeight w:val="300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753B0EDA" w14:textId="77777777" w:rsidR="00AF41C5" w:rsidRPr="00B67703" w:rsidRDefault="00AF41C5" w:rsidP="00890C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5B5C404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92DD359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703">
              <w:rPr>
                <w:rFonts w:ascii="Times New Roman" w:eastAsia="Times New Roman" w:hAnsi="Times New Roman" w:cs="Times New Roman"/>
                <w:color w:val="000000"/>
              </w:rPr>
              <w:t>Lowe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E11EDF3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703">
              <w:rPr>
                <w:rFonts w:ascii="Times New Roman" w:eastAsia="Times New Roman" w:hAnsi="Times New Roman" w:cs="Times New Roman"/>
                <w:color w:val="000000"/>
              </w:rPr>
              <w:t>Upp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0E25D58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723B92F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20840D1A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703">
              <w:rPr>
                <w:rFonts w:ascii="Times New Roman" w:eastAsia="Times New Roman" w:hAnsi="Times New Roman" w:cs="Times New Roman"/>
                <w:color w:val="000000"/>
              </w:rPr>
              <w:t>Lower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4F76DCC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703">
              <w:rPr>
                <w:rFonts w:ascii="Times New Roman" w:eastAsia="Times New Roman" w:hAnsi="Times New Roman" w:cs="Times New Roman"/>
                <w:color w:val="000000"/>
              </w:rPr>
              <w:t>Upper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233BEC4D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85B1E" w:rsidRPr="00B67703" w14:paraId="356CA217" w14:textId="77777777" w:rsidTr="00890CB3">
        <w:trPr>
          <w:trHeight w:val="79"/>
        </w:trPr>
        <w:tc>
          <w:tcPr>
            <w:tcW w:w="2965" w:type="dxa"/>
            <w:shd w:val="clear" w:color="auto" w:fill="auto"/>
            <w:noWrap/>
            <w:vAlign w:val="center"/>
          </w:tcPr>
          <w:p w14:paraId="076AC0A4" w14:textId="77777777" w:rsidR="00AF41C5" w:rsidRPr="00B67703" w:rsidRDefault="00AF41C5" w:rsidP="00890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eastAsia="Times New Roman" w:hAnsi="Times New Roman" w:cs="Times New Roman"/>
                <w:color w:val="000000"/>
                <w:sz w:val="20"/>
              </w:rPr>
              <w:t>Never Married vs Marri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56D19A3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color w:val="000000"/>
                <w:sz w:val="20"/>
              </w:rPr>
              <w:t>-0.07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57D55AF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color w:val="000000"/>
                <w:sz w:val="20"/>
              </w:rPr>
              <w:t>-0.14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44D01C1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color w:val="000000"/>
                <w:sz w:val="20"/>
              </w:rPr>
              <w:t>-0.00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9490128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b/>
                <w:color w:val="000000"/>
                <w:sz w:val="20"/>
              </w:rPr>
              <w:t>0.046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30BE56A4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color w:val="000000"/>
                <w:sz w:val="20"/>
              </w:rPr>
              <w:t>-0.217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10E95C4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color w:val="000000"/>
                <w:sz w:val="20"/>
              </w:rPr>
              <w:t>-0.311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77943EEA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color w:val="000000"/>
                <w:sz w:val="20"/>
              </w:rPr>
              <w:t>-0.123</w:t>
            </w:r>
          </w:p>
        </w:tc>
        <w:tc>
          <w:tcPr>
            <w:tcW w:w="1328" w:type="dxa"/>
            <w:shd w:val="clear" w:color="auto" w:fill="auto"/>
            <w:noWrap/>
          </w:tcPr>
          <w:p w14:paraId="0D3E987D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b/>
                <w:color w:val="000000"/>
                <w:sz w:val="20"/>
              </w:rPr>
              <w:t>&lt;0.001</w:t>
            </w:r>
          </w:p>
        </w:tc>
      </w:tr>
      <w:tr w:rsidR="00385B1E" w:rsidRPr="00B67703" w14:paraId="778EF68C" w14:textId="77777777" w:rsidTr="00890CB3">
        <w:trPr>
          <w:trHeight w:val="300"/>
        </w:trPr>
        <w:tc>
          <w:tcPr>
            <w:tcW w:w="2965" w:type="dxa"/>
            <w:shd w:val="clear" w:color="auto" w:fill="auto"/>
            <w:noWrap/>
            <w:vAlign w:val="center"/>
          </w:tcPr>
          <w:p w14:paraId="23932C6A" w14:textId="77777777" w:rsidR="00AF41C5" w:rsidRPr="00B67703" w:rsidRDefault="00AF41C5" w:rsidP="00890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eastAsia="Times New Roman" w:hAnsi="Times New Roman" w:cs="Times New Roman"/>
                <w:color w:val="000000"/>
                <w:sz w:val="20"/>
              </w:rPr>
              <w:t>Divorced/separated vs Marri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01BB31A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color w:val="000000"/>
                <w:sz w:val="20"/>
              </w:rPr>
              <w:t>-0.46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1B2C90F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color w:val="000000"/>
                <w:sz w:val="20"/>
              </w:rPr>
              <w:t>-0.63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2D80B68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color w:val="000000"/>
                <w:sz w:val="20"/>
              </w:rPr>
              <w:t>-0.3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53A6F26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b/>
                <w:color w:val="000000"/>
                <w:sz w:val="20"/>
              </w:rPr>
              <w:t>&lt;0.001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7DC6BA86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color w:val="000000"/>
                <w:sz w:val="20"/>
              </w:rPr>
              <w:t>-0.344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4BEEAFF3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color w:val="000000"/>
                <w:sz w:val="20"/>
              </w:rPr>
              <w:t>-0.512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1EE0CE21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color w:val="000000"/>
                <w:sz w:val="20"/>
              </w:rPr>
              <w:t>-0.175</w:t>
            </w:r>
          </w:p>
        </w:tc>
        <w:tc>
          <w:tcPr>
            <w:tcW w:w="1328" w:type="dxa"/>
            <w:shd w:val="clear" w:color="auto" w:fill="auto"/>
            <w:noWrap/>
          </w:tcPr>
          <w:p w14:paraId="31507B17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b/>
                <w:color w:val="000000"/>
                <w:sz w:val="20"/>
              </w:rPr>
              <w:t>&lt;0.001</w:t>
            </w:r>
          </w:p>
        </w:tc>
      </w:tr>
      <w:tr w:rsidR="00385B1E" w:rsidRPr="00B67703" w14:paraId="3768077A" w14:textId="77777777" w:rsidTr="00890CB3">
        <w:trPr>
          <w:trHeight w:val="300"/>
        </w:trPr>
        <w:tc>
          <w:tcPr>
            <w:tcW w:w="2965" w:type="dxa"/>
            <w:shd w:val="clear" w:color="auto" w:fill="auto"/>
            <w:noWrap/>
            <w:vAlign w:val="center"/>
          </w:tcPr>
          <w:p w14:paraId="429546DB" w14:textId="77777777" w:rsidR="00AF41C5" w:rsidRPr="00B67703" w:rsidRDefault="00AF41C5" w:rsidP="00890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eastAsia="Times New Roman" w:hAnsi="Times New Roman" w:cs="Times New Roman"/>
                <w:color w:val="000000"/>
                <w:sz w:val="20"/>
              </w:rPr>
              <w:t>Widowed vs Marri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3CC0BE8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color w:val="000000"/>
                <w:sz w:val="20"/>
              </w:rPr>
              <w:t>-0.42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5F1C701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color w:val="000000"/>
                <w:sz w:val="20"/>
              </w:rPr>
              <w:t>-0.56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76C57CA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color w:val="000000"/>
                <w:sz w:val="20"/>
              </w:rPr>
              <w:t>-0.28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270C5E8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b/>
                <w:color w:val="000000"/>
                <w:sz w:val="20"/>
              </w:rPr>
              <w:t>&lt;0.001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6B655A34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color w:val="000000"/>
                <w:sz w:val="20"/>
              </w:rPr>
              <w:t>-0.109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2A425FB9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color w:val="000000"/>
                <w:sz w:val="20"/>
              </w:rPr>
              <w:t>-0.291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4F5F0629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color w:val="000000"/>
                <w:sz w:val="20"/>
              </w:rPr>
              <w:t>0.073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0B7C3774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color w:val="000000"/>
                <w:sz w:val="20"/>
              </w:rPr>
              <w:t>0.240</w:t>
            </w:r>
          </w:p>
        </w:tc>
      </w:tr>
      <w:tr w:rsidR="00385B1E" w:rsidRPr="00B67703" w14:paraId="02BBFB19" w14:textId="77777777" w:rsidTr="00890CB3">
        <w:trPr>
          <w:trHeight w:val="89"/>
        </w:trPr>
        <w:tc>
          <w:tcPr>
            <w:tcW w:w="2965" w:type="dxa"/>
            <w:shd w:val="clear" w:color="auto" w:fill="auto"/>
            <w:noWrap/>
            <w:vAlign w:val="center"/>
          </w:tcPr>
          <w:p w14:paraId="2CF39ED9" w14:textId="77777777" w:rsidR="00AF41C5" w:rsidRPr="00B67703" w:rsidRDefault="00AF41C5" w:rsidP="00890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eastAsia="Times New Roman" w:hAnsi="Times New Roman" w:cs="Times New Roman"/>
                <w:color w:val="000000"/>
                <w:sz w:val="20"/>
              </w:rPr>
              <w:t>Married vs Rest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921C845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color w:val="000000"/>
                <w:sz w:val="20"/>
              </w:rPr>
              <w:t>0.15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00CC5F3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color w:val="000000"/>
                <w:sz w:val="20"/>
              </w:rPr>
              <w:t>0.09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512CEAC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color w:val="000000"/>
                <w:sz w:val="20"/>
              </w:rPr>
              <w:t>0.22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D8F7CB0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b/>
                <w:color w:val="000000"/>
                <w:sz w:val="20"/>
              </w:rPr>
              <w:t>&lt;0.001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04AF74D6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color w:val="000000"/>
                <w:sz w:val="20"/>
              </w:rPr>
              <w:t>0.225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5A21E3D2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color w:val="000000"/>
                <w:sz w:val="20"/>
              </w:rPr>
              <w:t>0.150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612DE453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color w:val="000000"/>
                <w:sz w:val="20"/>
              </w:rPr>
              <w:t>0.300</w:t>
            </w:r>
          </w:p>
        </w:tc>
        <w:tc>
          <w:tcPr>
            <w:tcW w:w="1328" w:type="dxa"/>
            <w:shd w:val="clear" w:color="auto" w:fill="auto"/>
            <w:noWrap/>
          </w:tcPr>
          <w:p w14:paraId="389D39B7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b/>
                <w:color w:val="000000"/>
                <w:sz w:val="20"/>
              </w:rPr>
              <w:t>&lt;0.001</w:t>
            </w:r>
          </w:p>
        </w:tc>
      </w:tr>
      <w:tr w:rsidR="00385B1E" w:rsidRPr="00B67703" w14:paraId="43A38444" w14:textId="77777777" w:rsidTr="00890CB3">
        <w:trPr>
          <w:trHeight w:val="30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CAADA" w14:textId="77777777" w:rsidR="00AF41C5" w:rsidRPr="00B67703" w:rsidRDefault="00AF41C5" w:rsidP="00890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eastAsia="Times New Roman" w:hAnsi="Times New Roman" w:cs="Times New Roman"/>
                <w:color w:val="000000"/>
                <w:sz w:val="20"/>
              </w:rPr>
              <w:t>Never married vs R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32C97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color w:val="000000"/>
                <w:sz w:val="20"/>
              </w:rPr>
              <w:t>-0.0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25A97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color w:val="000000"/>
                <w:sz w:val="20"/>
              </w:rPr>
              <w:t>-0.08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A3358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color w:val="000000"/>
                <w:sz w:val="20"/>
              </w:rPr>
              <w:t>0.05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096E0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color w:val="000000"/>
                <w:sz w:val="20"/>
              </w:rPr>
              <w:t>0.748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8FC66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color w:val="000000"/>
                <w:sz w:val="20"/>
              </w:rPr>
              <w:t>-0.189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793A0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color w:val="000000"/>
                <w:sz w:val="20"/>
              </w:rPr>
              <w:t>-0.283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707F1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color w:val="000000"/>
                <w:sz w:val="20"/>
              </w:rPr>
              <w:t>-0.094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E85F79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b/>
                <w:color w:val="000000"/>
                <w:sz w:val="20"/>
              </w:rPr>
              <w:t>&lt;0.001</w:t>
            </w:r>
          </w:p>
        </w:tc>
      </w:tr>
      <w:tr w:rsidR="00385B1E" w:rsidRPr="00B67703" w14:paraId="2CF1ABCE" w14:textId="77777777" w:rsidTr="00890CB3">
        <w:trPr>
          <w:trHeight w:val="30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60056" w14:textId="77777777" w:rsidR="00AF41C5" w:rsidRPr="00B67703" w:rsidRDefault="00AF41C5" w:rsidP="00890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eastAsia="Times New Roman" w:hAnsi="Times New Roman" w:cs="Times New Roman"/>
                <w:color w:val="000000"/>
                <w:sz w:val="20"/>
              </w:rPr>
              <w:t>Divorced/separated vs R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7E911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color w:val="000000"/>
                <w:sz w:val="20"/>
              </w:rPr>
              <w:t>-0.42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4F489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color w:val="000000"/>
                <w:sz w:val="20"/>
              </w:rPr>
              <w:t>-0.59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610EC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color w:val="000000"/>
                <w:sz w:val="20"/>
              </w:rPr>
              <w:t>-0.26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40FD2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b/>
                <w:color w:val="000000"/>
                <w:sz w:val="20"/>
              </w:rPr>
              <w:t>&lt;0.001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F95DA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color w:val="000000"/>
                <w:sz w:val="20"/>
              </w:rPr>
              <w:t>-0.285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48643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color w:val="000000"/>
                <w:sz w:val="20"/>
              </w:rPr>
              <w:t>-0.453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FAFC7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color w:val="000000"/>
                <w:sz w:val="20"/>
              </w:rPr>
              <w:t>-0.117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D72D4C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b/>
                <w:color w:val="000000"/>
                <w:sz w:val="20"/>
              </w:rPr>
              <w:t>0.001</w:t>
            </w:r>
          </w:p>
        </w:tc>
      </w:tr>
      <w:tr w:rsidR="00385B1E" w:rsidRPr="00B67703" w14:paraId="5193E029" w14:textId="77777777" w:rsidTr="00890CB3">
        <w:trPr>
          <w:trHeight w:val="30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8C697" w14:textId="77777777" w:rsidR="00AF41C5" w:rsidRPr="00B67703" w:rsidRDefault="00AF41C5" w:rsidP="00890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eastAsia="Times New Roman" w:hAnsi="Times New Roman" w:cs="Times New Roman"/>
                <w:color w:val="000000"/>
                <w:sz w:val="20"/>
              </w:rPr>
              <w:t>Widowed vs R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77702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color w:val="000000"/>
                <w:sz w:val="20"/>
              </w:rPr>
              <w:t>-0.37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D4DA3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color w:val="000000"/>
                <w:sz w:val="20"/>
              </w:rPr>
              <w:t>-0.51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82BC0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color w:val="000000"/>
                <w:sz w:val="20"/>
              </w:rPr>
              <w:t>-0.23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32DCD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b/>
                <w:color w:val="000000"/>
                <w:sz w:val="20"/>
              </w:rPr>
              <w:t>&lt;0.001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1157F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color w:val="000000"/>
                <w:sz w:val="20"/>
              </w:rPr>
              <w:t>-0.077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28513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color w:val="000000"/>
                <w:sz w:val="20"/>
              </w:rPr>
              <w:t>-0.255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7FEDF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color w:val="000000"/>
                <w:sz w:val="20"/>
              </w:rPr>
              <w:t>0.101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98A1A" w14:textId="77777777" w:rsidR="00AF41C5" w:rsidRPr="00B67703" w:rsidRDefault="00AF41C5" w:rsidP="00890C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67703">
              <w:rPr>
                <w:rFonts w:ascii="Times New Roman" w:hAnsi="Times New Roman" w:cs="Times New Roman"/>
                <w:color w:val="000000"/>
                <w:sz w:val="20"/>
              </w:rPr>
              <w:t>0.397</w:t>
            </w:r>
          </w:p>
        </w:tc>
      </w:tr>
    </w:tbl>
    <w:p w14:paraId="310B6122" w14:textId="547EF66D" w:rsidR="00AF41C5" w:rsidRPr="00B67703" w:rsidRDefault="00AF41C5" w:rsidP="00AF41C5">
      <w:pPr>
        <w:rPr>
          <w:rFonts w:ascii="Times New Roman" w:hAnsi="Times New Roman" w:cs="Times New Roman"/>
          <w:color w:val="000000"/>
        </w:rPr>
      </w:pPr>
      <w:r w:rsidRPr="00B67703">
        <w:rPr>
          <w:rFonts w:ascii="Times New Roman" w:hAnsi="Times New Roman" w:cs="Times New Roman"/>
          <w:color w:val="000000"/>
          <w:vertAlign w:val="superscript"/>
        </w:rPr>
        <w:t>#</w:t>
      </w:r>
      <w:r w:rsidR="00011E7B">
        <w:rPr>
          <w:rFonts w:ascii="Times New Roman" w:hAnsi="Times New Roman" w:cs="Times New Roman"/>
          <w:color w:val="000000"/>
          <w:vertAlign w:val="superscript"/>
        </w:rPr>
        <w:t xml:space="preserve"> </w:t>
      </w:r>
      <w:bookmarkStart w:id="0" w:name="_GoBack"/>
      <w:bookmarkEnd w:id="0"/>
      <w:r w:rsidRPr="00B67703">
        <w:rPr>
          <w:rFonts w:ascii="Times New Roman" w:hAnsi="Times New Roman" w:cs="Times New Roman"/>
          <w:color w:val="000000"/>
        </w:rPr>
        <w:t>Generalized linear regression models adjusted for socio-demographic characteristics (age, gender, ethnicity, education, employment, income) and having any chronic physical illness</w:t>
      </w:r>
    </w:p>
    <w:p w14:paraId="55B5255B" w14:textId="77777777" w:rsidR="00F70337" w:rsidRDefault="00F70337" w:rsidP="00DB3C47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1C9A1FD5" w14:textId="6733F2B3" w:rsidR="00AF41C5" w:rsidRPr="00B67703" w:rsidRDefault="00AF41C5" w:rsidP="00DB3C47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sectPr w:rsidR="00AF41C5" w:rsidRPr="00B67703" w:rsidSect="00DA0C36">
      <w:footerReference w:type="default" r:id="rId8"/>
      <w:pgSz w:w="15840" w:h="12240" w:orient="landscape"/>
      <w:pgMar w:top="180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FBB03B" w14:textId="77777777" w:rsidR="008C668D" w:rsidRDefault="008C668D" w:rsidP="004577AC">
      <w:pPr>
        <w:spacing w:after="0" w:line="240" w:lineRule="auto"/>
      </w:pPr>
      <w:r>
        <w:separator/>
      </w:r>
    </w:p>
  </w:endnote>
  <w:endnote w:type="continuationSeparator" w:id="0">
    <w:p w14:paraId="167E0416" w14:textId="77777777" w:rsidR="008C668D" w:rsidRDefault="008C668D" w:rsidP="00457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201CB1" w14:textId="19E93A42" w:rsidR="00A222F8" w:rsidRDefault="00A222F8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4AF9A371" w14:textId="77777777" w:rsidR="00A222F8" w:rsidRDefault="00A222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A6692C" w14:textId="77777777" w:rsidR="008C668D" w:rsidRDefault="008C668D" w:rsidP="004577AC">
      <w:pPr>
        <w:spacing w:after="0" w:line="240" w:lineRule="auto"/>
      </w:pPr>
      <w:r>
        <w:separator/>
      </w:r>
    </w:p>
  </w:footnote>
  <w:footnote w:type="continuationSeparator" w:id="0">
    <w:p w14:paraId="5754F5C6" w14:textId="77777777" w:rsidR="008C668D" w:rsidRDefault="008C668D" w:rsidP="004577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BB0CE9"/>
    <w:multiLevelType w:val="hybridMultilevel"/>
    <w:tmpl w:val="706AF2A6"/>
    <w:lvl w:ilvl="0" w:tplc="C5D6234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822810"/>
    <w:multiLevelType w:val="hybridMultilevel"/>
    <w:tmpl w:val="03A29B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425916"/>
    <w:multiLevelType w:val="hybridMultilevel"/>
    <w:tmpl w:val="CF2201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2F7FE7"/>
    <w:multiLevelType w:val="hybridMultilevel"/>
    <w:tmpl w:val="247A9F92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mirrorMargi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0vx0ftg2a25weattn5ra2ede0fpex02v2p&quot;&gt;My EndNote Library&lt;record-ids&gt;&lt;item&gt;1&lt;/item&gt;&lt;item&gt;2&lt;/item&gt;&lt;item&gt;3&lt;/item&gt;&lt;item&gt;4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4&lt;/item&gt;&lt;item&gt;45&lt;/item&gt;&lt;item&gt;48&lt;/item&gt;&lt;item&gt;51&lt;/item&gt;&lt;item&gt;54&lt;/item&gt;&lt;item&gt;55&lt;/item&gt;&lt;item&gt;61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7751A5"/>
    <w:rsid w:val="0000267D"/>
    <w:rsid w:val="000051F1"/>
    <w:rsid w:val="000107D2"/>
    <w:rsid w:val="00010990"/>
    <w:rsid w:val="00011E7B"/>
    <w:rsid w:val="00014CF0"/>
    <w:rsid w:val="0001645A"/>
    <w:rsid w:val="00017A6D"/>
    <w:rsid w:val="0002031F"/>
    <w:rsid w:val="00021ED5"/>
    <w:rsid w:val="00023EB4"/>
    <w:rsid w:val="00025F1E"/>
    <w:rsid w:val="000262A9"/>
    <w:rsid w:val="00033898"/>
    <w:rsid w:val="00034526"/>
    <w:rsid w:val="00040723"/>
    <w:rsid w:val="00041016"/>
    <w:rsid w:val="00041642"/>
    <w:rsid w:val="00046CB3"/>
    <w:rsid w:val="00052294"/>
    <w:rsid w:val="0005584E"/>
    <w:rsid w:val="000631D8"/>
    <w:rsid w:val="00063812"/>
    <w:rsid w:val="00070383"/>
    <w:rsid w:val="00071BDB"/>
    <w:rsid w:val="00072622"/>
    <w:rsid w:val="0007474C"/>
    <w:rsid w:val="00076A56"/>
    <w:rsid w:val="000771E6"/>
    <w:rsid w:val="00082DC4"/>
    <w:rsid w:val="00084AD0"/>
    <w:rsid w:val="00085D14"/>
    <w:rsid w:val="00090611"/>
    <w:rsid w:val="00091BD1"/>
    <w:rsid w:val="00092515"/>
    <w:rsid w:val="000925BD"/>
    <w:rsid w:val="00092989"/>
    <w:rsid w:val="00092DBE"/>
    <w:rsid w:val="000962F6"/>
    <w:rsid w:val="00096C04"/>
    <w:rsid w:val="00096E3D"/>
    <w:rsid w:val="000A01B8"/>
    <w:rsid w:val="000A1F62"/>
    <w:rsid w:val="000A24D2"/>
    <w:rsid w:val="000A4E07"/>
    <w:rsid w:val="000A5B1B"/>
    <w:rsid w:val="000B10C4"/>
    <w:rsid w:val="000B2C08"/>
    <w:rsid w:val="000B6FA1"/>
    <w:rsid w:val="000B7F3A"/>
    <w:rsid w:val="000C0090"/>
    <w:rsid w:val="000C0B74"/>
    <w:rsid w:val="000C2C93"/>
    <w:rsid w:val="000C585B"/>
    <w:rsid w:val="000D1705"/>
    <w:rsid w:val="000F1BB5"/>
    <w:rsid w:val="000F2EED"/>
    <w:rsid w:val="000F5DF4"/>
    <w:rsid w:val="000F746A"/>
    <w:rsid w:val="0010173F"/>
    <w:rsid w:val="00110D7C"/>
    <w:rsid w:val="00112C36"/>
    <w:rsid w:val="00116A01"/>
    <w:rsid w:val="00116D96"/>
    <w:rsid w:val="00124547"/>
    <w:rsid w:val="00125C1A"/>
    <w:rsid w:val="00125DD6"/>
    <w:rsid w:val="0013037A"/>
    <w:rsid w:val="0013237E"/>
    <w:rsid w:val="0013543B"/>
    <w:rsid w:val="00137C11"/>
    <w:rsid w:val="00141C83"/>
    <w:rsid w:val="00144974"/>
    <w:rsid w:val="0015076E"/>
    <w:rsid w:val="00152DC5"/>
    <w:rsid w:val="001554D3"/>
    <w:rsid w:val="00156FFF"/>
    <w:rsid w:val="001600CA"/>
    <w:rsid w:val="00163B9C"/>
    <w:rsid w:val="00164F23"/>
    <w:rsid w:val="001669FA"/>
    <w:rsid w:val="0017493C"/>
    <w:rsid w:val="00177F48"/>
    <w:rsid w:val="00177F66"/>
    <w:rsid w:val="001802F1"/>
    <w:rsid w:val="0018596E"/>
    <w:rsid w:val="001862A4"/>
    <w:rsid w:val="001868F6"/>
    <w:rsid w:val="0019140C"/>
    <w:rsid w:val="00192998"/>
    <w:rsid w:val="00192AEF"/>
    <w:rsid w:val="00195ABE"/>
    <w:rsid w:val="001A1D99"/>
    <w:rsid w:val="001A1EA4"/>
    <w:rsid w:val="001A2782"/>
    <w:rsid w:val="001B4452"/>
    <w:rsid w:val="001B5638"/>
    <w:rsid w:val="001B634F"/>
    <w:rsid w:val="001B7E5A"/>
    <w:rsid w:val="001C1CA3"/>
    <w:rsid w:val="001C2E95"/>
    <w:rsid w:val="001C50D0"/>
    <w:rsid w:val="001D0177"/>
    <w:rsid w:val="001D0FC4"/>
    <w:rsid w:val="001D2025"/>
    <w:rsid w:val="001D6504"/>
    <w:rsid w:val="001E59F0"/>
    <w:rsid w:val="001F43BC"/>
    <w:rsid w:val="001F5C13"/>
    <w:rsid w:val="001F5F83"/>
    <w:rsid w:val="001F7F13"/>
    <w:rsid w:val="00204B90"/>
    <w:rsid w:val="00205501"/>
    <w:rsid w:val="00217540"/>
    <w:rsid w:val="0022126A"/>
    <w:rsid w:val="00222514"/>
    <w:rsid w:val="00223D0F"/>
    <w:rsid w:val="00225027"/>
    <w:rsid w:val="002260F2"/>
    <w:rsid w:val="0022703B"/>
    <w:rsid w:val="00227540"/>
    <w:rsid w:val="002278CB"/>
    <w:rsid w:val="00230284"/>
    <w:rsid w:val="00231816"/>
    <w:rsid w:val="00234FAA"/>
    <w:rsid w:val="002358D7"/>
    <w:rsid w:val="00236820"/>
    <w:rsid w:val="002379F5"/>
    <w:rsid w:val="0024634C"/>
    <w:rsid w:val="00253156"/>
    <w:rsid w:val="00257368"/>
    <w:rsid w:val="00260CF2"/>
    <w:rsid w:val="0026142F"/>
    <w:rsid w:val="00261F43"/>
    <w:rsid w:val="0026456B"/>
    <w:rsid w:val="00266152"/>
    <w:rsid w:val="002716F9"/>
    <w:rsid w:val="00274810"/>
    <w:rsid w:val="00275C7A"/>
    <w:rsid w:val="00276B59"/>
    <w:rsid w:val="0027756D"/>
    <w:rsid w:val="0028681B"/>
    <w:rsid w:val="00290616"/>
    <w:rsid w:val="00290E74"/>
    <w:rsid w:val="00293C45"/>
    <w:rsid w:val="002960A2"/>
    <w:rsid w:val="002967F8"/>
    <w:rsid w:val="002A2583"/>
    <w:rsid w:val="002A2BF6"/>
    <w:rsid w:val="002A4D0B"/>
    <w:rsid w:val="002A539D"/>
    <w:rsid w:val="002A5739"/>
    <w:rsid w:val="002A7963"/>
    <w:rsid w:val="002B0175"/>
    <w:rsid w:val="002B16A5"/>
    <w:rsid w:val="002B214E"/>
    <w:rsid w:val="002B575B"/>
    <w:rsid w:val="002C2251"/>
    <w:rsid w:val="002C4B37"/>
    <w:rsid w:val="002C5134"/>
    <w:rsid w:val="002C52D0"/>
    <w:rsid w:val="002C5AA8"/>
    <w:rsid w:val="002C6809"/>
    <w:rsid w:val="002D0219"/>
    <w:rsid w:val="002D0DCD"/>
    <w:rsid w:val="002D1C32"/>
    <w:rsid w:val="002D6AC3"/>
    <w:rsid w:val="002E4C9B"/>
    <w:rsid w:val="002E7315"/>
    <w:rsid w:val="002E7ABF"/>
    <w:rsid w:val="002F127C"/>
    <w:rsid w:val="002F2108"/>
    <w:rsid w:val="002F34EC"/>
    <w:rsid w:val="002F4DF4"/>
    <w:rsid w:val="003001B7"/>
    <w:rsid w:val="00300201"/>
    <w:rsid w:val="00303A06"/>
    <w:rsid w:val="00306B35"/>
    <w:rsid w:val="00307440"/>
    <w:rsid w:val="003102C2"/>
    <w:rsid w:val="00315CED"/>
    <w:rsid w:val="00321492"/>
    <w:rsid w:val="003245A5"/>
    <w:rsid w:val="00326393"/>
    <w:rsid w:val="00326A30"/>
    <w:rsid w:val="003276F2"/>
    <w:rsid w:val="00333CD8"/>
    <w:rsid w:val="00334BB1"/>
    <w:rsid w:val="003365DB"/>
    <w:rsid w:val="00336A56"/>
    <w:rsid w:val="00340552"/>
    <w:rsid w:val="003407DE"/>
    <w:rsid w:val="003476E3"/>
    <w:rsid w:val="003501E7"/>
    <w:rsid w:val="0035162F"/>
    <w:rsid w:val="003523AB"/>
    <w:rsid w:val="00353FC0"/>
    <w:rsid w:val="00356842"/>
    <w:rsid w:val="00364C79"/>
    <w:rsid w:val="003652C7"/>
    <w:rsid w:val="00366675"/>
    <w:rsid w:val="00373CC7"/>
    <w:rsid w:val="00377FCB"/>
    <w:rsid w:val="00381632"/>
    <w:rsid w:val="00381F5A"/>
    <w:rsid w:val="00384568"/>
    <w:rsid w:val="0038479C"/>
    <w:rsid w:val="00385B1E"/>
    <w:rsid w:val="00386B51"/>
    <w:rsid w:val="003874C8"/>
    <w:rsid w:val="00392AD9"/>
    <w:rsid w:val="0039402D"/>
    <w:rsid w:val="003A5EC9"/>
    <w:rsid w:val="003A6D83"/>
    <w:rsid w:val="003B55AB"/>
    <w:rsid w:val="003B7EB3"/>
    <w:rsid w:val="003C08C6"/>
    <w:rsid w:val="003C2B1B"/>
    <w:rsid w:val="003C2D4A"/>
    <w:rsid w:val="003C459B"/>
    <w:rsid w:val="003C4CB7"/>
    <w:rsid w:val="003C671B"/>
    <w:rsid w:val="003C6D83"/>
    <w:rsid w:val="003D40D8"/>
    <w:rsid w:val="003D6230"/>
    <w:rsid w:val="003E5CEE"/>
    <w:rsid w:val="003F0963"/>
    <w:rsid w:val="003F5360"/>
    <w:rsid w:val="003F5A79"/>
    <w:rsid w:val="0040236A"/>
    <w:rsid w:val="00413CBC"/>
    <w:rsid w:val="00413D86"/>
    <w:rsid w:val="00413EFF"/>
    <w:rsid w:val="0041413E"/>
    <w:rsid w:val="00414611"/>
    <w:rsid w:val="0041687E"/>
    <w:rsid w:val="00420213"/>
    <w:rsid w:val="00423D60"/>
    <w:rsid w:val="00425338"/>
    <w:rsid w:val="0043006F"/>
    <w:rsid w:val="004322D9"/>
    <w:rsid w:val="00432AC1"/>
    <w:rsid w:val="00435D04"/>
    <w:rsid w:val="0043700B"/>
    <w:rsid w:val="0044128A"/>
    <w:rsid w:val="004431E2"/>
    <w:rsid w:val="0044561F"/>
    <w:rsid w:val="00451AB9"/>
    <w:rsid w:val="0045431A"/>
    <w:rsid w:val="00457041"/>
    <w:rsid w:val="004577AC"/>
    <w:rsid w:val="00463ADE"/>
    <w:rsid w:val="00465BA9"/>
    <w:rsid w:val="00465F42"/>
    <w:rsid w:val="00466427"/>
    <w:rsid w:val="004730C9"/>
    <w:rsid w:val="00476686"/>
    <w:rsid w:val="004804FA"/>
    <w:rsid w:val="0048626D"/>
    <w:rsid w:val="004923EA"/>
    <w:rsid w:val="00494056"/>
    <w:rsid w:val="00494891"/>
    <w:rsid w:val="00495697"/>
    <w:rsid w:val="00496A96"/>
    <w:rsid w:val="004972F1"/>
    <w:rsid w:val="004A2EEA"/>
    <w:rsid w:val="004A3B3F"/>
    <w:rsid w:val="004A4AFE"/>
    <w:rsid w:val="004A6E2F"/>
    <w:rsid w:val="004B5ED3"/>
    <w:rsid w:val="004B60B6"/>
    <w:rsid w:val="004C17FA"/>
    <w:rsid w:val="004C2509"/>
    <w:rsid w:val="004C73EE"/>
    <w:rsid w:val="004D06B9"/>
    <w:rsid w:val="004D093A"/>
    <w:rsid w:val="004D1689"/>
    <w:rsid w:val="004D21BE"/>
    <w:rsid w:val="004D6F73"/>
    <w:rsid w:val="004E20AA"/>
    <w:rsid w:val="004E3580"/>
    <w:rsid w:val="004F39AE"/>
    <w:rsid w:val="004F5733"/>
    <w:rsid w:val="00501941"/>
    <w:rsid w:val="005037BA"/>
    <w:rsid w:val="005044D9"/>
    <w:rsid w:val="005138B7"/>
    <w:rsid w:val="0051393E"/>
    <w:rsid w:val="005144C1"/>
    <w:rsid w:val="005154BA"/>
    <w:rsid w:val="00517BCD"/>
    <w:rsid w:val="00524086"/>
    <w:rsid w:val="00525D34"/>
    <w:rsid w:val="0053730A"/>
    <w:rsid w:val="00544906"/>
    <w:rsid w:val="005510E0"/>
    <w:rsid w:val="00552E30"/>
    <w:rsid w:val="005571B4"/>
    <w:rsid w:val="00561309"/>
    <w:rsid w:val="00562468"/>
    <w:rsid w:val="005648C6"/>
    <w:rsid w:val="00567D6C"/>
    <w:rsid w:val="00567DFA"/>
    <w:rsid w:val="00572934"/>
    <w:rsid w:val="00573222"/>
    <w:rsid w:val="00575E8D"/>
    <w:rsid w:val="005817AD"/>
    <w:rsid w:val="005846BC"/>
    <w:rsid w:val="00586615"/>
    <w:rsid w:val="00587BFE"/>
    <w:rsid w:val="005A75FA"/>
    <w:rsid w:val="005A7D2F"/>
    <w:rsid w:val="005B29D0"/>
    <w:rsid w:val="005B2E6A"/>
    <w:rsid w:val="005B4C1B"/>
    <w:rsid w:val="005C0045"/>
    <w:rsid w:val="005C5655"/>
    <w:rsid w:val="005C5949"/>
    <w:rsid w:val="005C6195"/>
    <w:rsid w:val="005D45E6"/>
    <w:rsid w:val="005D538F"/>
    <w:rsid w:val="005D5693"/>
    <w:rsid w:val="005D5D33"/>
    <w:rsid w:val="005D76C1"/>
    <w:rsid w:val="005E2B66"/>
    <w:rsid w:val="005E388C"/>
    <w:rsid w:val="005E5390"/>
    <w:rsid w:val="005E60CA"/>
    <w:rsid w:val="005E670D"/>
    <w:rsid w:val="005E6F5C"/>
    <w:rsid w:val="005F652B"/>
    <w:rsid w:val="00601B6D"/>
    <w:rsid w:val="006031D8"/>
    <w:rsid w:val="00603BB7"/>
    <w:rsid w:val="00604F12"/>
    <w:rsid w:val="00605E75"/>
    <w:rsid w:val="006145B3"/>
    <w:rsid w:val="00615840"/>
    <w:rsid w:val="00616E68"/>
    <w:rsid w:val="00617407"/>
    <w:rsid w:val="00621AD7"/>
    <w:rsid w:val="00622940"/>
    <w:rsid w:val="006235CE"/>
    <w:rsid w:val="00627BF2"/>
    <w:rsid w:val="00631797"/>
    <w:rsid w:val="006319FE"/>
    <w:rsid w:val="00632782"/>
    <w:rsid w:val="006359CC"/>
    <w:rsid w:val="00641449"/>
    <w:rsid w:val="006468D0"/>
    <w:rsid w:val="00647BBA"/>
    <w:rsid w:val="00651351"/>
    <w:rsid w:val="00652369"/>
    <w:rsid w:val="00656DD9"/>
    <w:rsid w:val="00657EA1"/>
    <w:rsid w:val="00663D43"/>
    <w:rsid w:val="00665BFA"/>
    <w:rsid w:val="006671CD"/>
    <w:rsid w:val="00671AC6"/>
    <w:rsid w:val="00671F9E"/>
    <w:rsid w:val="00672F14"/>
    <w:rsid w:val="00674320"/>
    <w:rsid w:val="0067564E"/>
    <w:rsid w:val="00677537"/>
    <w:rsid w:val="006916FA"/>
    <w:rsid w:val="0069340C"/>
    <w:rsid w:val="00695A21"/>
    <w:rsid w:val="00695EBE"/>
    <w:rsid w:val="006A04B8"/>
    <w:rsid w:val="006A497E"/>
    <w:rsid w:val="006A6D25"/>
    <w:rsid w:val="006B01C1"/>
    <w:rsid w:val="006B10A0"/>
    <w:rsid w:val="006B5A51"/>
    <w:rsid w:val="006C13FA"/>
    <w:rsid w:val="006C1A3F"/>
    <w:rsid w:val="006C642F"/>
    <w:rsid w:val="006C75FD"/>
    <w:rsid w:val="006D6FD9"/>
    <w:rsid w:val="006E534D"/>
    <w:rsid w:val="006E6271"/>
    <w:rsid w:val="006F0BF1"/>
    <w:rsid w:val="006F31E7"/>
    <w:rsid w:val="006F45D8"/>
    <w:rsid w:val="00700E38"/>
    <w:rsid w:val="00700FE6"/>
    <w:rsid w:val="00701C38"/>
    <w:rsid w:val="00703166"/>
    <w:rsid w:val="007068F2"/>
    <w:rsid w:val="00712FE8"/>
    <w:rsid w:val="00713A83"/>
    <w:rsid w:val="00720E86"/>
    <w:rsid w:val="00725061"/>
    <w:rsid w:val="007270CE"/>
    <w:rsid w:val="00730698"/>
    <w:rsid w:val="007309AE"/>
    <w:rsid w:val="00733EFE"/>
    <w:rsid w:val="007403B1"/>
    <w:rsid w:val="00744D09"/>
    <w:rsid w:val="00745BE9"/>
    <w:rsid w:val="0075297E"/>
    <w:rsid w:val="00752FDF"/>
    <w:rsid w:val="00757633"/>
    <w:rsid w:val="007626AC"/>
    <w:rsid w:val="007711E7"/>
    <w:rsid w:val="0077199F"/>
    <w:rsid w:val="00772529"/>
    <w:rsid w:val="00773164"/>
    <w:rsid w:val="00774D9D"/>
    <w:rsid w:val="007751A5"/>
    <w:rsid w:val="00775A65"/>
    <w:rsid w:val="00776F6C"/>
    <w:rsid w:val="00780970"/>
    <w:rsid w:val="00780E06"/>
    <w:rsid w:val="00781590"/>
    <w:rsid w:val="007828E9"/>
    <w:rsid w:val="0078407A"/>
    <w:rsid w:val="0078767B"/>
    <w:rsid w:val="00791624"/>
    <w:rsid w:val="00794E62"/>
    <w:rsid w:val="007A0282"/>
    <w:rsid w:val="007A0A96"/>
    <w:rsid w:val="007A2B9B"/>
    <w:rsid w:val="007A5916"/>
    <w:rsid w:val="007A7697"/>
    <w:rsid w:val="007B1E47"/>
    <w:rsid w:val="007B3644"/>
    <w:rsid w:val="007B65B4"/>
    <w:rsid w:val="007B6D90"/>
    <w:rsid w:val="007C0C39"/>
    <w:rsid w:val="007C340F"/>
    <w:rsid w:val="007C660B"/>
    <w:rsid w:val="007C6B84"/>
    <w:rsid w:val="007D6D4A"/>
    <w:rsid w:val="007D6E62"/>
    <w:rsid w:val="007E017C"/>
    <w:rsid w:val="007E0E24"/>
    <w:rsid w:val="007E0F23"/>
    <w:rsid w:val="007E0FD4"/>
    <w:rsid w:val="007E2526"/>
    <w:rsid w:val="007E5003"/>
    <w:rsid w:val="007F0BBD"/>
    <w:rsid w:val="007F396A"/>
    <w:rsid w:val="007F3D64"/>
    <w:rsid w:val="00800C5F"/>
    <w:rsid w:val="0080122E"/>
    <w:rsid w:val="0080158D"/>
    <w:rsid w:val="00801893"/>
    <w:rsid w:val="00801F3F"/>
    <w:rsid w:val="0080361B"/>
    <w:rsid w:val="00803F56"/>
    <w:rsid w:val="00804A21"/>
    <w:rsid w:val="008057E7"/>
    <w:rsid w:val="008065EC"/>
    <w:rsid w:val="008067F7"/>
    <w:rsid w:val="00806980"/>
    <w:rsid w:val="0080769A"/>
    <w:rsid w:val="00814543"/>
    <w:rsid w:val="00815291"/>
    <w:rsid w:val="0081616B"/>
    <w:rsid w:val="00817188"/>
    <w:rsid w:val="0081731B"/>
    <w:rsid w:val="008204CB"/>
    <w:rsid w:val="00821815"/>
    <w:rsid w:val="00821C90"/>
    <w:rsid w:val="00824685"/>
    <w:rsid w:val="00826E2E"/>
    <w:rsid w:val="008300A0"/>
    <w:rsid w:val="00830296"/>
    <w:rsid w:val="00830EF5"/>
    <w:rsid w:val="0083432D"/>
    <w:rsid w:val="00835578"/>
    <w:rsid w:val="00835808"/>
    <w:rsid w:val="008358F1"/>
    <w:rsid w:val="008378B8"/>
    <w:rsid w:val="00843386"/>
    <w:rsid w:val="00843FF5"/>
    <w:rsid w:val="00844F6E"/>
    <w:rsid w:val="00846015"/>
    <w:rsid w:val="00846D06"/>
    <w:rsid w:val="00851BA6"/>
    <w:rsid w:val="00852900"/>
    <w:rsid w:val="008543DF"/>
    <w:rsid w:val="00855114"/>
    <w:rsid w:val="00856CF2"/>
    <w:rsid w:val="00857638"/>
    <w:rsid w:val="00860C3D"/>
    <w:rsid w:val="008626DF"/>
    <w:rsid w:val="00863630"/>
    <w:rsid w:val="00863A6B"/>
    <w:rsid w:val="0086616B"/>
    <w:rsid w:val="008676F8"/>
    <w:rsid w:val="008714A7"/>
    <w:rsid w:val="00872D99"/>
    <w:rsid w:val="00880D31"/>
    <w:rsid w:val="00890CB3"/>
    <w:rsid w:val="0089133E"/>
    <w:rsid w:val="00894C17"/>
    <w:rsid w:val="00897F7B"/>
    <w:rsid w:val="008A3B0A"/>
    <w:rsid w:val="008A51CF"/>
    <w:rsid w:val="008A54B1"/>
    <w:rsid w:val="008A6FCA"/>
    <w:rsid w:val="008A7691"/>
    <w:rsid w:val="008B0643"/>
    <w:rsid w:val="008B6706"/>
    <w:rsid w:val="008C3C3D"/>
    <w:rsid w:val="008C3FCC"/>
    <w:rsid w:val="008C668D"/>
    <w:rsid w:val="008D5529"/>
    <w:rsid w:val="008D5DF8"/>
    <w:rsid w:val="008E3624"/>
    <w:rsid w:val="008E4EE5"/>
    <w:rsid w:val="008E7D84"/>
    <w:rsid w:val="0090756D"/>
    <w:rsid w:val="00910648"/>
    <w:rsid w:val="00921917"/>
    <w:rsid w:val="00921A71"/>
    <w:rsid w:val="009224A6"/>
    <w:rsid w:val="00927B2C"/>
    <w:rsid w:val="0093337E"/>
    <w:rsid w:val="00934491"/>
    <w:rsid w:val="0094117F"/>
    <w:rsid w:val="00945B0A"/>
    <w:rsid w:val="00946395"/>
    <w:rsid w:val="009565D2"/>
    <w:rsid w:val="00960E9C"/>
    <w:rsid w:val="00962EFA"/>
    <w:rsid w:val="00970B34"/>
    <w:rsid w:val="009715F3"/>
    <w:rsid w:val="00972F04"/>
    <w:rsid w:val="00973FFC"/>
    <w:rsid w:val="00975899"/>
    <w:rsid w:val="00980927"/>
    <w:rsid w:val="00981540"/>
    <w:rsid w:val="00984C59"/>
    <w:rsid w:val="009879A9"/>
    <w:rsid w:val="009928B8"/>
    <w:rsid w:val="00995F27"/>
    <w:rsid w:val="009A442E"/>
    <w:rsid w:val="009A472E"/>
    <w:rsid w:val="009A4D49"/>
    <w:rsid w:val="009A57A1"/>
    <w:rsid w:val="009A6970"/>
    <w:rsid w:val="009A78A1"/>
    <w:rsid w:val="009B3505"/>
    <w:rsid w:val="009B6388"/>
    <w:rsid w:val="009C5B2A"/>
    <w:rsid w:val="009C7FB4"/>
    <w:rsid w:val="009D1898"/>
    <w:rsid w:val="009D1DC3"/>
    <w:rsid w:val="009D689B"/>
    <w:rsid w:val="009D6E26"/>
    <w:rsid w:val="009E2806"/>
    <w:rsid w:val="009E40B2"/>
    <w:rsid w:val="009E66EF"/>
    <w:rsid w:val="009F1FFE"/>
    <w:rsid w:val="009F32F3"/>
    <w:rsid w:val="009F6909"/>
    <w:rsid w:val="00A00FA0"/>
    <w:rsid w:val="00A01344"/>
    <w:rsid w:val="00A06749"/>
    <w:rsid w:val="00A11E68"/>
    <w:rsid w:val="00A12043"/>
    <w:rsid w:val="00A139DF"/>
    <w:rsid w:val="00A16628"/>
    <w:rsid w:val="00A222F8"/>
    <w:rsid w:val="00A235FE"/>
    <w:rsid w:val="00A24F07"/>
    <w:rsid w:val="00A26C6A"/>
    <w:rsid w:val="00A27869"/>
    <w:rsid w:val="00A27F31"/>
    <w:rsid w:val="00A324E7"/>
    <w:rsid w:val="00A3544E"/>
    <w:rsid w:val="00A35577"/>
    <w:rsid w:val="00A35EE1"/>
    <w:rsid w:val="00A370EC"/>
    <w:rsid w:val="00A406DE"/>
    <w:rsid w:val="00A521C5"/>
    <w:rsid w:val="00A557BD"/>
    <w:rsid w:val="00A56AC1"/>
    <w:rsid w:val="00A57B87"/>
    <w:rsid w:val="00A60A45"/>
    <w:rsid w:val="00A63AF2"/>
    <w:rsid w:val="00A66D1E"/>
    <w:rsid w:val="00A70A0B"/>
    <w:rsid w:val="00A754F7"/>
    <w:rsid w:val="00A76122"/>
    <w:rsid w:val="00A841AA"/>
    <w:rsid w:val="00A84CD0"/>
    <w:rsid w:val="00A85BB3"/>
    <w:rsid w:val="00A913FC"/>
    <w:rsid w:val="00A94484"/>
    <w:rsid w:val="00A94CA5"/>
    <w:rsid w:val="00A95B01"/>
    <w:rsid w:val="00AA228C"/>
    <w:rsid w:val="00AA2726"/>
    <w:rsid w:val="00AA344E"/>
    <w:rsid w:val="00AA3A7B"/>
    <w:rsid w:val="00AB1C2E"/>
    <w:rsid w:val="00AB3629"/>
    <w:rsid w:val="00AB63B0"/>
    <w:rsid w:val="00AC34CA"/>
    <w:rsid w:val="00AC4D67"/>
    <w:rsid w:val="00AC7EB1"/>
    <w:rsid w:val="00AD14FA"/>
    <w:rsid w:val="00AD2232"/>
    <w:rsid w:val="00AD4625"/>
    <w:rsid w:val="00AD58EF"/>
    <w:rsid w:val="00AD5FC9"/>
    <w:rsid w:val="00AD663C"/>
    <w:rsid w:val="00AD68A9"/>
    <w:rsid w:val="00AE3FBF"/>
    <w:rsid w:val="00AE5A29"/>
    <w:rsid w:val="00AF3949"/>
    <w:rsid w:val="00AF3AA2"/>
    <w:rsid w:val="00AF41C5"/>
    <w:rsid w:val="00AF4FE1"/>
    <w:rsid w:val="00B02295"/>
    <w:rsid w:val="00B04A07"/>
    <w:rsid w:val="00B068A8"/>
    <w:rsid w:val="00B07401"/>
    <w:rsid w:val="00B07845"/>
    <w:rsid w:val="00B1364F"/>
    <w:rsid w:val="00B13FD5"/>
    <w:rsid w:val="00B157FA"/>
    <w:rsid w:val="00B174B4"/>
    <w:rsid w:val="00B202BA"/>
    <w:rsid w:val="00B21ACC"/>
    <w:rsid w:val="00B2441D"/>
    <w:rsid w:val="00B25975"/>
    <w:rsid w:val="00B25A9C"/>
    <w:rsid w:val="00B3460F"/>
    <w:rsid w:val="00B359FA"/>
    <w:rsid w:val="00B35BB5"/>
    <w:rsid w:val="00B3779F"/>
    <w:rsid w:val="00B37E87"/>
    <w:rsid w:val="00B41D3E"/>
    <w:rsid w:val="00B4645C"/>
    <w:rsid w:val="00B47BE8"/>
    <w:rsid w:val="00B5441B"/>
    <w:rsid w:val="00B57EB5"/>
    <w:rsid w:val="00B620BD"/>
    <w:rsid w:val="00B63BB5"/>
    <w:rsid w:val="00B65AB5"/>
    <w:rsid w:val="00B67703"/>
    <w:rsid w:val="00B726A0"/>
    <w:rsid w:val="00B7372D"/>
    <w:rsid w:val="00B73D7D"/>
    <w:rsid w:val="00B74917"/>
    <w:rsid w:val="00B754DC"/>
    <w:rsid w:val="00B768B7"/>
    <w:rsid w:val="00B820F5"/>
    <w:rsid w:val="00B911B4"/>
    <w:rsid w:val="00B923BE"/>
    <w:rsid w:val="00BA176B"/>
    <w:rsid w:val="00BA176F"/>
    <w:rsid w:val="00BA7DC7"/>
    <w:rsid w:val="00BB488B"/>
    <w:rsid w:val="00BC06BF"/>
    <w:rsid w:val="00BC4740"/>
    <w:rsid w:val="00BC522B"/>
    <w:rsid w:val="00BC6141"/>
    <w:rsid w:val="00BC7A25"/>
    <w:rsid w:val="00BD1AEA"/>
    <w:rsid w:val="00BD1E05"/>
    <w:rsid w:val="00BD2993"/>
    <w:rsid w:val="00BD33DB"/>
    <w:rsid w:val="00BE0EBD"/>
    <w:rsid w:val="00BE1101"/>
    <w:rsid w:val="00BE2241"/>
    <w:rsid w:val="00BF0F75"/>
    <w:rsid w:val="00BF2FAC"/>
    <w:rsid w:val="00BF4162"/>
    <w:rsid w:val="00BF4CFE"/>
    <w:rsid w:val="00BF558A"/>
    <w:rsid w:val="00BF78C3"/>
    <w:rsid w:val="00C00001"/>
    <w:rsid w:val="00C00227"/>
    <w:rsid w:val="00C00D0D"/>
    <w:rsid w:val="00C02103"/>
    <w:rsid w:val="00C039CC"/>
    <w:rsid w:val="00C040AB"/>
    <w:rsid w:val="00C07D5D"/>
    <w:rsid w:val="00C17F55"/>
    <w:rsid w:val="00C23DAA"/>
    <w:rsid w:val="00C249CF"/>
    <w:rsid w:val="00C2537F"/>
    <w:rsid w:val="00C278E6"/>
    <w:rsid w:val="00C31665"/>
    <w:rsid w:val="00C3797C"/>
    <w:rsid w:val="00C42AEA"/>
    <w:rsid w:val="00C44ED2"/>
    <w:rsid w:val="00C4794D"/>
    <w:rsid w:val="00C5040E"/>
    <w:rsid w:val="00C62FEB"/>
    <w:rsid w:val="00C661C6"/>
    <w:rsid w:val="00C67298"/>
    <w:rsid w:val="00C71682"/>
    <w:rsid w:val="00C740A1"/>
    <w:rsid w:val="00C74ADD"/>
    <w:rsid w:val="00C754C2"/>
    <w:rsid w:val="00C816D0"/>
    <w:rsid w:val="00C82ECB"/>
    <w:rsid w:val="00C83F8B"/>
    <w:rsid w:val="00C87730"/>
    <w:rsid w:val="00C97581"/>
    <w:rsid w:val="00CA19A9"/>
    <w:rsid w:val="00CA48C9"/>
    <w:rsid w:val="00CB3370"/>
    <w:rsid w:val="00CB43EF"/>
    <w:rsid w:val="00CB5060"/>
    <w:rsid w:val="00CC2BB5"/>
    <w:rsid w:val="00CC7078"/>
    <w:rsid w:val="00CD16D2"/>
    <w:rsid w:val="00CD498B"/>
    <w:rsid w:val="00CD7FDD"/>
    <w:rsid w:val="00CE17FC"/>
    <w:rsid w:val="00CE26BE"/>
    <w:rsid w:val="00CE3061"/>
    <w:rsid w:val="00CE30ED"/>
    <w:rsid w:val="00CE38CF"/>
    <w:rsid w:val="00CE4A60"/>
    <w:rsid w:val="00CE7D0E"/>
    <w:rsid w:val="00CF0B24"/>
    <w:rsid w:val="00CF3A74"/>
    <w:rsid w:val="00CF4BD8"/>
    <w:rsid w:val="00D01DF1"/>
    <w:rsid w:val="00D041D8"/>
    <w:rsid w:val="00D06D76"/>
    <w:rsid w:val="00D10743"/>
    <w:rsid w:val="00D12D6D"/>
    <w:rsid w:val="00D14056"/>
    <w:rsid w:val="00D16452"/>
    <w:rsid w:val="00D21436"/>
    <w:rsid w:val="00D24C88"/>
    <w:rsid w:val="00D36BE4"/>
    <w:rsid w:val="00D373D3"/>
    <w:rsid w:val="00D44E58"/>
    <w:rsid w:val="00D453FC"/>
    <w:rsid w:val="00D47002"/>
    <w:rsid w:val="00D567FD"/>
    <w:rsid w:val="00D62267"/>
    <w:rsid w:val="00D62CE3"/>
    <w:rsid w:val="00D6336B"/>
    <w:rsid w:val="00D6343D"/>
    <w:rsid w:val="00D63FF1"/>
    <w:rsid w:val="00D65F51"/>
    <w:rsid w:val="00D71964"/>
    <w:rsid w:val="00D83764"/>
    <w:rsid w:val="00D84A4B"/>
    <w:rsid w:val="00D86384"/>
    <w:rsid w:val="00D86390"/>
    <w:rsid w:val="00D9172C"/>
    <w:rsid w:val="00D91D0B"/>
    <w:rsid w:val="00D9385A"/>
    <w:rsid w:val="00D941D4"/>
    <w:rsid w:val="00D9773C"/>
    <w:rsid w:val="00DA0C36"/>
    <w:rsid w:val="00DA6060"/>
    <w:rsid w:val="00DB0469"/>
    <w:rsid w:val="00DB1614"/>
    <w:rsid w:val="00DB289A"/>
    <w:rsid w:val="00DB3C47"/>
    <w:rsid w:val="00DB444B"/>
    <w:rsid w:val="00DB4F99"/>
    <w:rsid w:val="00DC0025"/>
    <w:rsid w:val="00DC00B0"/>
    <w:rsid w:val="00DC1D05"/>
    <w:rsid w:val="00DC44EC"/>
    <w:rsid w:val="00DD236E"/>
    <w:rsid w:val="00DD417C"/>
    <w:rsid w:val="00DD6E38"/>
    <w:rsid w:val="00DE211F"/>
    <w:rsid w:val="00DE6461"/>
    <w:rsid w:val="00DF01C2"/>
    <w:rsid w:val="00DF09BE"/>
    <w:rsid w:val="00DF1D2D"/>
    <w:rsid w:val="00DF1E99"/>
    <w:rsid w:val="00DF51F6"/>
    <w:rsid w:val="00DF5524"/>
    <w:rsid w:val="00DF6553"/>
    <w:rsid w:val="00DF723E"/>
    <w:rsid w:val="00DF77ED"/>
    <w:rsid w:val="00DF7874"/>
    <w:rsid w:val="00E02342"/>
    <w:rsid w:val="00E04802"/>
    <w:rsid w:val="00E04DC8"/>
    <w:rsid w:val="00E06FEB"/>
    <w:rsid w:val="00E07755"/>
    <w:rsid w:val="00E10081"/>
    <w:rsid w:val="00E11E43"/>
    <w:rsid w:val="00E12330"/>
    <w:rsid w:val="00E15A20"/>
    <w:rsid w:val="00E20DDB"/>
    <w:rsid w:val="00E27F3A"/>
    <w:rsid w:val="00E314F9"/>
    <w:rsid w:val="00E316C7"/>
    <w:rsid w:val="00E3312B"/>
    <w:rsid w:val="00E33856"/>
    <w:rsid w:val="00E35A0C"/>
    <w:rsid w:val="00E402C6"/>
    <w:rsid w:val="00E4368E"/>
    <w:rsid w:val="00E52751"/>
    <w:rsid w:val="00E54345"/>
    <w:rsid w:val="00E6658E"/>
    <w:rsid w:val="00E71328"/>
    <w:rsid w:val="00E73C38"/>
    <w:rsid w:val="00E73EF2"/>
    <w:rsid w:val="00E74372"/>
    <w:rsid w:val="00E75AF0"/>
    <w:rsid w:val="00E76243"/>
    <w:rsid w:val="00E773CA"/>
    <w:rsid w:val="00E77A7E"/>
    <w:rsid w:val="00E8172C"/>
    <w:rsid w:val="00E822AD"/>
    <w:rsid w:val="00E82B42"/>
    <w:rsid w:val="00E84A77"/>
    <w:rsid w:val="00E92FEA"/>
    <w:rsid w:val="00E94269"/>
    <w:rsid w:val="00E94E42"/>
    <w:rsid w:val="00E95D0B"/>
    <w:rsid w:val="00E963B9"/>
    <w:rsid w:val="00EA1937"/>
    <w:rsid w:val="00EA3444"/>
    <w:rsid w:val="00EA3AB3"/>
    <w:rsid w:val="00EB34A3"/>
    <w:rsid w:val="00EC1FA0"/>
    <w:rsid w:val="00EC760C"/>
    <w:rsid w:val="00ED0174"/>
    <w:rsid w:val="00ED475D"/>
    <w:rsid w:val="00ED4D38"/>
    <w:rsid w:val="00ED619E"/>
    <w:rsid w:val="00EE079F"/>
    <w:rsid w:val="00EE16D2"/>
    <w:rsid w:val="00EE2D0F"/>
    <w:rsid w:val="00EF389E"/>
    <w:rsid w:val="00EF5E20"/>
    <w:rsid w:val="00F02270"/>
    <w:rsid w:val="00F0259B"/>
    <w:rsid w:val="00F02DDF"/>
    <w:rsid w:val="00F04922"/>
    <w:rsid w:val="00F05A43"/>
    <w:rsid w:val="00F17497"/>
    <w:rsid w:val="00F26D13"/>
    <w:rsid w:val="00F27BD6"/>
    <w:rsid w:val="00F31FF1"/>
    <w:rsid w:val="00F320D9"/>
    <w:rsid w:val="00F32AE1"/>
    <w:rsid w:val="00F33D39"/>
    <w:rsid w:val="00F343D2"/>
    <w:rsid w:val="00F4112E"/>
    <w:rsid w:val="00F41D3B"/>
    <w:rsid w:val="00F42782"/>
    <w:rsid w:val="00F53E56"/>
    <w:rsid w:val="00F54007"/>
    <w:rsid w:val="00F607F8"/>
    <w:rsid w:val="00F616FF"/>
    <w:rsid w:val="00F65A54"/>
    <w:rsid w:val="00F70337"/>
    <w:rsid w:val="00F707EC"/>
    <w:rsid w:val="00F70D07"/>
    <w:rsid w:val="00F74054"/>
    <w:rsid w:val="00F77028"/>
    <w:rsid w:val="00F82ECB"/>
    <w:rsid w:val="00F8308F"/>
    <w:rsid w:val="00F83376"/>
    <w:rsid w:val="00F8572F"/>
    <w:rsid w:val="00F86566"/>
    <w:rsid w:val="00F87082"/>
    <w:rsid w:val="00F90A13"/>
    <w:rsid w:val="00F9216C"/>
    <w:rsid w:val="00F93CCF"/>
    <w:rsid w:val="00F94CEB"/>
    <w:rsid w:val="00F94F57"/>
    <w:rsid w:val="00FA3CA9"/>
    <w:rsid w:val="00FA51AF"/>
    <w:rsid w:val="00FA6B38"/>
    <w:rsid w:val="00FA7B28"/>
    <w:rsid w:val="00FB1FD0"/>
    <w:rsid w:val="00FB4DB4"/>
    <w:rsid w:val="00FB5BAF"/>
    <w:rsid w:val="00FB5EAF"/>
    <w:rsid w:val="00FC4B31"/>
    <w:rsid w:val="00FD26F7"/>
    <w:rsid w:val="00FD29F1"/>
    <w:rsid w:val="00FD5C52"/>
    <w:rsid w:val="00FD70D2"/>
    <w:rsid w:val="00FD747F"/>
    <w:rsid w:val="00FE2FE0"/>
    <w:rsid w:val="00FE3537"/>
    <w:rsid w:val="00FE3B76"/>
    <w:rsid w:val="00FE5207"/>
    <w:rsid w:val="00FE7911"/>
    <w:rsid w:val="00FF16F7"/>
    <w:rsid w:val="00FF3047"/>
    <w:rsid w:val="00FF3451"/>
    <w:rsid w:val="00FF7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157D7D9"/>
  <w15:docId w15:val="{6513E21B-53F4-4386-8B7D-FABE1DDB9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Mangal"/>
        <w:lang w:val="en-SG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56FFF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AD14FA"/>
    <w:pPr>
      <w:spacing w:line="256" w:lineRule="auto"/>
      <w:ind w:left="720"/>
      <w:contextualSpacing/>
    </w:pPr>
  </w:style>
  <w:style w:type="paragraph" w:customStyle="1" w:styleId="font8">
    <w:name w:val="font_8"/>
    <w:basedOn w:val="Normal"/>
    <w:rsid w:val="00F94F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F94F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4F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F94F5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4F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94F5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95B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 w:bidi="hi-IN"/>
    </w:rPr>
  </w:style>
  <w:style w:type="paragraph" w:styleId="Header">
    <w:name w:val="header"/>
    <w:basedOn w:val="Normal"/>
    <w:link w:val="HeaderChar"/>
    <w:uiPriority w:val="99"/>
    <w:unhideWhenUsed/>
    <w:rsid w:val="00457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77AC"/>
  </w:style>
  <w:style w:type="paragraph" w:styleId="Footer">
    <w:name w:val="footer"/>
    <w:basedOn w:val="Normal"/>
    <w:link w:val="FooterChar"/>
    <w:uiPriority w:val="99"/>
    <w:unhideWhenUsed/>
    <w:rsid w:val="00457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77A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791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E791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70337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0337"/>
    <w:rPr>
      <w:rFonts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F70337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0337"/>
    <w:rPr>
      <w:rFonts w:cs="Calibri"/>
      <w:noProof/>
      <w:sz w:val="22"/>
      <w:szCs w:val="22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7F3D6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30585E-F3C8-4F66-9952-F65B8CE6BA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Links>
    <vt:vector size="6" baseType="variant">
      <vt:variant>
        <vt:i4>2883644</vt:i4>
      </vt:variant>
      <vt:variant>
        <vt:i4>0</vt:i4>
      </vt:variant>
      <vt:variant>
        <vt:i4>0</vt:i4>
      </vt:variant>
      <vt:variant>
        <vt:i4>5</vt:i4>
      </vt:variant>
      <vt:variant>
        <vt:lpwstr>http://www.singstat.gov.s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ingankar Janhavi Ajit (IMH)</dc:creator>
  <cp:lastModifiedBy>Janhavi Vaingankar</cp:lastModifiedBy>
  <cp:revision>4</cp:revision>
  <dcterms:created xsi:type="dcterms:W3CDTF">2019-10-02T02:26:00Z</dcterms:created>
  <dcterms:modified xsi:type="dcterms:W3CDTF">2020-03-12T11:55:00Z</dcterms:modified>
</cp:coreProperties>
</file>